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5DD4C" w14:textId="77777777" w:rsidR="009F6845" w:rsidRDefault="009F6845" w:rsidP="009F6845">
      <w:pPr>
        <w:pStyle w:val="Caption"/>
      </w:pPr>
      <w:bookmarkStart w:id="0" w:name="_GoBack"/>
      <w:bookmarkEnd w:id="0"/>
      <w:r>
        <w:t>Table S6</w:t>
      </w:r>
      <w:r>
        <w:rPr>
          <w:rFonts w:hint="eastAsia"/>
          <w:noProof/>
        </w:rPr>
        <w:t xml:space="preserve"> </w:t>
      </w:r>
      <w:r>
        <w:t xml:space="preserve">Parameters of </w:t>
      </w:r>
      <w:r>
        <w:rPr>
          <w:noProof/>
        </w:rPr>
        <w:t xml:space="preserve">tillering and vegetative branching related QTLs </w:t>
      </w:r>
      <w:r>
        <w:t xml:space="preserve">from interval mapping of </w:t>
      </w:r>
      <w:r>
        <w:rPr>
          <w:noProof/>
        </w:rPr>
        <w:t>the IS-RIL population</w:t>
      </w:r>
    </w:p>
    <w:tbl>
      <w:tblPr>
        <w:tblW w:w="79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1"/>
        <w:gridCol w:w="779"/>
        <w:gridCol w:w="718"/>
        <w:gridCol w:w="669"/>
        <w:gridCol w:w="669"/>
        <w:gridCol w:w="718"/>
        <w:gridCol w:w="986"/>
        <w:gridCol w:w="1095"/>
        <w:gridCol w:w="1047"/>
      </w:tblGrid>
      <w:tr w:rsidR="009F6845" w:rsidRPr="0087368F" w14:paraId="5F129999" w14:textId="77777777" w:rsidTr="000170EE">
        <w:trPr>
          <w:trHeight w:val="1026"/>
        </w:trPr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7AFD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QT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EF3C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ear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BAE7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Peak (</w:t>
            </w:r>
            <w:proofErr w:type="spellStart"/>
            <w:r w:rsidRPr="0087368F">
              <w:rPr>
                <w:lang w:eastAsia="zh-CN"/>
              </w:rPr>
              <w:t>cM</w:t>
            </w:r>
            <w:proofErr w:type="spellEnd"/>
            <w:r w:rsidRPr="0087368F">
              <w:rPr>
                <w:lang w:eastAsia="zh-CN"/>
              </w:rPr>
              <w:t>)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D335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Peak (Mb)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874C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 xml:space="preserve">LOD 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66DF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 xml:space="preserve">% Var 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4105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Additive Effect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25A5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Left Flanking SNP Positions</w:t>
            </w:r>
            <w:r w:rsidRPr="006A7545">
              <w:rPr>
                <w:vertAlign w:val="superscript"/>
                <w:lang w:eastAsia="zh-CN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1A0F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Right Flanking SNP Positio</w:t>
            </w:r>
            <w:r>
              <w:rPr>
                <w:lang w:eastAsia="zh-CN"/>
              </w:rPr>
              <w:t>n</w:t>
            </w:r>
            <w:r w:rsidRPr="0087368F">
              <w:rPr>
                <w:lang w:eastAsia="zh-CN"/>
              </w:rPr>
              <w:t>s</w:t>
            </w:r>
            <w:r>
              <w:rPr>
                <w:lang w:eastAsia="zh-CN"/>
              </w:rPr>
              <w:t xml:space="preserve"> </w:t>
            </w:r>
          </w:p>
        </w:tc>
      </w:tr>
      <w:tr w:rsidR="009F6845" w:rsidRPr="0087368F" w14:paraId="4EB5126F" w14:textId="77777777" w:rsidTr="000170EE">
        <w:trPr>
          <w:trHeight w:val="300"/>
        </w:trPr>
        <w:tc>
          <w:tcPr>
            <w:tcW w:w="13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9B6EDA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q</w:t>
            </w:r>
            <w:r>
              <w:rPr>
                <w:lang w:eastAsia="zh-CN"/>
              </w:rPr>
              <w:t>TL</w:t>
            </w:r>
            <w:r w:rsidRPr="0087368F">
              <w:rPr>
                <w:lang w:eastAsia="zh-CN"/>
              </w:rPr>
              <w:t>_1.1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F88D17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2012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499AC6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171.0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C37B98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69.2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692BA4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1.9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BC1FFA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2.96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2374CA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0.0695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444159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67.7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8BD69D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71.3</w:t>
            </w:r>
          </w:p>
        </w:tc>
      </w:tr>
      <w:tr w:rsidR="009F6845" w:rsidRPr="0087368F" w14:paraId="1AEFDDB2" w14:textId="77777777" w:rsidTr="000170EE">
        <w:trPr>
          <w:trHeight w:val="300"/>
        </w:trPr>
        <w:tc>
          <w:tcPr>
            <w:tcW w:w="13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911E85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q</w:t>
            </w:r>
            <w:r>
              <w:rPr>
                <w:lang w:eastAsia="zh-CN"/>
              </w:rPr>
              <w:t>TL</w:t>
            </w:r>
            <w:r w:rsidRPr="0087368F">
              <w:rPr>
                <w:lang w:eastAsia="zh-CN"/>
              </w:rPr>
              <w:t>_2.1</w:t>
            </w:r>
          </w:p>
        </w:tc>
        <w:tc>
          <w:tcPr>
            <w:tcW w:w="7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4C80E6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2011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F9D451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6.0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52FC52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3.2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A6A7EA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5.1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84727B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5.98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28B48B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-0.0946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A32CDC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3.1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FCD122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3.8</w:t>
            </w:r>
          </w:p>
        </w:tc>
      </w:tr>
      <w:tr w:rsidR="009F6845" w:rsidRPr="0087368F" w14:paraId="5C1AD1E3" w14:textId="77777777" w:rsidTr="000170EE">
        <w:trPr>
          <w:trHeight w:val="300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F18AF0E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q</w:t>
            </w:r>
            <w:r>
              <w:rPr>
                <w:lang w:eastAsia="zh-CN"/>
              </w:rPr>
              <w:t>TL</w:t>
            </w:r>
            <w:r w:rsidRPr="0087368F">
              <w:rPr>
                <w:lang w:eastAsia="zh-CN"/>
              </w:rPr>
              <w:t>_3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100B188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201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2A79B94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98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3084945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58.1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FEFA100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3.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7005B0A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3.6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3B14089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0.0758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3205A090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52.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CED7128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60.9</w:t>
            </w:r>
          </w:p>
        </w:tc>
      </w:tr>
      <w:tr w:rsidR="009F6845" w:rsidRPr="0087368F" w14:paraId="74A62634" w14:textId="77777777" w:rsidTr="000170EE">
        <w:trPr>
          <w:trHeight w:val="300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BF2E0D0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q</w:t>
            </w:r>
            <w:r>
              <w:rPr>
                <w:lang w:eastAsia="zh-CN"/>
              </w:rPr>
              <w:t>TL</w:t>
            </w:r>
            <w:r w:rsidRPr="0087368F">
              <w:rPr>
                <w:lang w:eastAsia="zh-CN"/>
              </w:rPr>
              <w:t>_3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FA73BE3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20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DB179BC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143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C980E52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69.2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606A1E47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2.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218765D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3.4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F81AF31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0.0787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D2AC9BD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58.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D8A1075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72.7</w:t>
            </w:r>
          </w:p>
        </w:tc>
      </w:tr>
      <w:tr w:rsidR="009F6845" w:rsidRPr="0087368F" w14:paraId="2B05D2BC" w14:textId="77777777" w:rsidTr="000170EE">
        <w:trPr>
          <w:trHeight w:val="300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5148098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q</w:t>
            </w:r>
            <w:r>
              <w:rPr>
                <w:lang w:eastAsia="zh-CN"/>
              </w:rPr>
              <w:t>TL</w:t>
            </w:r>
            <w:r w:rsidRPr="0087368F">
              <w:rPr>
                <w:lang w:eastAsia="zh-CN"/>
              </w:rPr>
              <w:t>_6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E9609AF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20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CFE3678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55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F7C86C4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50.6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74AD9B5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3.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D8EB9AF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2.4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77672F8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0.0638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62592CC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49.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A7D7BDF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53.0</w:t>
            </w:r>
          </w:p>
        </w:tc>
      </w:tr>
      <w:tr w:rsidR="009F6845" w:rsidRPr="0087368F" w14:paraId="19577069" w14:textId="77777777" w:rsidTr="000170EE">
        <w:trPr>
          <w:trHeight w:val="315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9723D08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q</w:t>
            </w:r>
            <w:r>
              <w:rPr>
                <w:lang w:eastAsia="zh-CN"/>
              </w:rPr>
              <w:t>TL</w:t>
            </w:r>
            <w:r w:rsidRPr="0087368F">
              <w:rPr>
                <w:lang w:eastAsia="zh-CN"/>
              </w:rPr>
              <w:t>_6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E9C215D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201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6B8D53C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102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BD94095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59.8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88F492E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3.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BF73444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2.1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59CE446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0.0593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EEE4DE3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49.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72ECC11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60.9</w:t>
            </w:r>
          </w:p>
        </w:tc>
      </w:tr>
      <w:tr w:rsidR="009F6845" w:rsidRPr="0087368F" w14:paraId="52751FEC" w14:textId="77777777" w:rsidTr="000170EE">
        <w:trPr>
          <w:trHeight w:val="300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A802384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q</w:t>
            </w:r>
            <w:r>
              <w:rPr>
                <w:lang w:eastAsia="zh-CN"/>
              </w:rPr>
              <w:t>TL</w:t>
            </w:r>
            <w:r w:rsidRPr="0087368F">
              <w:rPr>
                <w:lang w:eastAsia="zh-CN"/>
              </w:rPr>
              <w:t>_7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0DF61B6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20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4B44608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27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2EF5C41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43.8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3B2D7B3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3.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F099656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3.5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DD956CE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0.0764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5E3F687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3.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5755CC8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49.0</w:t>
            </w:r>
          </w:p>
        </w:tc>
      </w:tr>
      <w:tr w:rsidR="009F6845" w:rsidRPr="0087368F" w14:paraId="064FE049" w14:textId="77777777" w:rsidTr="000170EE">
        <w:trPr>
          <w:trHeight w:val="300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2569492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E8E9E32" w14:textId="77777777" w:rsidR="009F6845" w:rsidRPr="0087368F" w:rsidRDefault="009F6845" w:rsidP="000170EE">
            <w:pPr>
              <w:pStyle w:val="NoSpacing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057D96D" w14:textId="77777777" w:rsidR="009F6845" w:rsidRPr="0087368F" w:rsidRDefault="009F6845" w:rsidP="000170EE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53D0EC8" w14:textId="77777777" w:rsidR="009F6845" w:rsidRPr="0087368F" w:rsidRDefault="009F6845" w:rsidP="000170EE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26CBC84" w14:textId="77777777" w:rsidR="009F6845" w:rsidRPr="0087368F" w:rsidRDefault="009F6845" w:rsidP="000170EE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088CDB8" w14:textId="77777777" w:rsidR="009F6845" w:rsidRPr="0087368F" w:rsidRDefault="009F6845" w:rsidP="000170EE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B490DC5" w14:textId="77777777" w:rsidR="009F6845" w:rsidRPr="0087368F" w:rsidRDefault="009F6845" w:rsidP="000170EE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CA21735" w14:textId="77777777" w:rsidR="009F6845" w:rsidRPr="0087368F" w:rsidRDefault="009F6845" w:rsidP="000170EE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1612187" w14:textId="77777777" w:rsidR="009F6845" w:rsidRPr="0087368F" w:rsidRDefault="009F6845" w:rsidP="000170EE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9F6845" w:rsidRPr="0087368F" w14:paraId="3B7EDE1C" w14:textId="77777777" w:rsidTr="000170EE">
        <w:trPr>
          <w:trHeight w:val="300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15BF263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>
              <w:rPr>
                <w:lang w:eastAsia="zh-CN"/>
              </w:rPr>
              <w:t>qBRCH</w:t>
            </w:r>
            <w:r w:rsidRPr="0087368F">
              <w:rPr>
                <w:lang w:eastAsia="zh-CN"/>
              </w:rPr>
              <w:t>4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F6EA932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20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35DCCF6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121.6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08CE57D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60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84CCA5F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3.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4FC6FCF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4.0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35A351D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-0.1049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6B45600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58.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F542E3E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65.8</w:t>
            </w:r>
          </w:p>
        </w:tc>
      </w:tr>
      <w:tr w:rsidR="009F6845" w:rsidRPr="0087368F" w14:paraId="6F1340B5" w14:textId="77777777" w:rsidTr="000170EE">
        <w:trPr>
          <w:trHeight w:val="300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D1BACFE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qBRC</w:t>
            </w:r>
            <w:r>
              <w:rPr>
                <w:lang w:eastAsia="zh-CN"/>
              </w:rPr>
              <w:t>H</w:t>
            </w:r>
            <w:r w:rsidRPr="0087368F">
              <w:rPr>
                <w:lang w:eastAsia="zh-CN"/>
              </w:rPr>
              <w:t>4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9C8576C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20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5CED18F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153.6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A4A1039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65.2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65D3A2A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1.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18D46D6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2.7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3E33099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0.0916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DCC218B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63.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B2FAD2B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65.8</w:t>
            </w:r>
          </w:p>
        </w:tc>
      </w:tr>
      <w:tr w:rsidR="009F6845" w:rsidRPr="0087368F" w14:paraId="6A243A59" w14:textId="77777777" w:rsidTr="000170EE">
        <w:trPr>
          <w:trHeight w:val="300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0A643C8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qBRCH4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5833C61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201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6B01E37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162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D84210A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66.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0F4362E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3.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3CF495E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3.5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23E8000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0.1203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2C16C92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65.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16EFE73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67.6</w:t>
            </w:r>
          </w:p>
        </w:tc>
      </w:tr>
      <w:tr w:rsidR="009F6845" w:rsidRPr="0087368F" w14:paraId="3CC89791" w14:textId="77777777" w:rsidTr="000170EE">
        <w:trPr>
          <w:trHeight w:val="300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ADF477F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qBRCH5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2C67A7A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201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3555BA9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30.6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CAA24DA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4.8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654C3D3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4.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CE92D2D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4.7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876E1AD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0.135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3BC8AE1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1.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328BC32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7.4</w:t>
            </w:r>
          </w:p>
        </w:tc>
      </w:tr>
      <w:tr w:rsidR="009F6845" w:rsidRPr="0087368F" w14:paraId="35F77827" w14:textId="77777777" w:rsidTr="000170EE">
        <w:trPr>
          <w:trHeight w:val="300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66B6180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qBRCH5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08864D0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20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B903609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30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675D322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4.8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1318D5A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4.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50892E8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5.3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4F8A69F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0.1241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21D0186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1.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DD02A66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6.1</w:t>
            </w:r>
          </w:p>
        </w:tc>
      </w:tr>
      <w:tr w:rsidR="009F6845" w:rsidRPr="0087368F" w14:paraId="4DCB2A3A" w14:textId="77777777" w:rsidTr="000170EE">
        <w:trPr>
          <w:trHeight w:val="300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1C935A0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qBRCH10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F1B2393" w14:textId="77777777" w:rsidR="009F6845" w:rsidRPr="0087368F" w:rsidRDefault="009F6845" w:rsidP="000170EE">
            <w:pPr>
              <w:pStyle w:val="NoSpacing"/>
              <w:rPr>
                <w:lang w:eastAsia="zh-CN"/>
              </w:rPr>
            </w:pPr>
            <w:r w:rsidRPr="0087368F">
              <w:rPr>
                <w:lang w:eastAsia="zh-CN"/>
              </w:rPr>
              <w:t>20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F30A055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57.8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6783C63A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17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55887BF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3.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05C7AB5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3.7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6DC672B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-0.0982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06EA85F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9.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03E36DA" w14:textId="77777777" w:rsidR="009F6845" w:rsidRPr="0087368F" w:rsidRDefault="009F6845" w:rsidP="000170EE">
            <w:pPr>
              <w:pStyle w:val="NoSpacing"/>
              <w:jc w:val="right"/>
              <w:rPr>
                <w:lang w:eastAsia="zh-CN"/>
              </w:rPr>
            </w:pPr>
            <w:r w:rsidRPr="0087368F">
              <w:rPr>
                <w:lang w:eastAsia="zh-CN"/>
              </w:rPr>
              <w:t>49.4</w:t>
            </w:r>
          </w:p>
        </w:tc>
      </w:tr>
    </w:tbl>
    <w:p w14:paraId="061FD588" w14:textId="77777777" w:rsidR="009F6845" w:rsidRDefault="009F6845" w:rsidP="009F6845"/>
    <w:p w14:paraId="0E4F6972" w14:textId="77777777" w:rsidR="009F6845" w:rsidRDefault="009F6845" w:rsidP="009F6845">
      <w:r w:rsidRPr="00623C62">
        <w:rPr>
          <w:vertAlign w:val="superscript"/>
        </w:rPr>
        <w:t>1</w:t>
      </w:r>
      <w:r>
        <w:t xml:space="preserve"> SNP positions correspond to 1-lod QTL interval</w:t>
      </w:r>
    </w:p>
    <w:p w14:paraId="702A5690" w14:textId="77777777" w:rsidR="00477951" w:rsidRDefault="00477951"/>
    <w:sectPr w:rsidR="00477951" w:rsidSect="00FB3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845"/>
    <w:rsid w:val="000277ED"/>
    <w:rsid w:val="00040765"/>
    <w:rsid w:val="000578CD"/>
    <w:rsid w:val="00064B57"/>
    <w:rsid w:val="00076857"/>
    <w:rsid w:val="0009556A"/>
    <w:rsid w:val="000A24EE"/>
    <w:rsid w:val="000A2ED1"/>
    <w:rsid w:val="000A3D91"/>
    <w:rsid w:val="000B73B9"/>
    <w:rsid w:val="000E33DC"/>
    <w:rsid w:val="00110D93"/>
    <w:rsid w:val="00120452"/>
    <w:rsid w:val="00155E35"/>
    <w:rsid w:val="00161616"/>
    <w:rsid w:val="00170426"/>
    <w:rsid w:val="001C179F"/>
    <w:rsid w:val="00215F51"/>
    <w:rsid w:val="00242D39"/>
    <w:rsid w:val="00284487"/>
    <w:rsid w:val="002A40AD"/>
    <w:rsid w:val="002E3D44"/>
    <w:rsid w:val="002F032C"/>
    <w:rsid w:val="00302701"/>
    <w:rsid w:val="00361C9B"/>
    <w:rsid w:val="00372E26"/>
    <w:rsid w:val="003C0976"/>
    <w:rsid w:val="003D4E7D"/>
    <w:rsid w:val="003E453E"/>
    <w:rsid w:val="003F502E"/>
    <w:rsid w:val="00407422"/>
    <w:rsid w:val="0041291F"/>
    <w:rsid w:val="0042075B"/>
    <w:rsid w:val="004236CE"/>
    <w:rsid w:val="00427A16"/>
    <w:rsid w:val="00433730"/>
    <w:rsid w:val="00446527"/>
    <w:rsid w:val="00455C65"/>
    <w:rsid w:val="00477951"/>
    <w:rsid w:val="0048230A"/>
    <w:rsid w:val="0048374E"/>
    <w:rsid w:val="0049265C"/>
    <w:rsid w:val="004C71CC"/>
    <w:rsid w:val="0051504A"/>
    <w:rsid w:val="005457E1"/>
    <w:rsid w:val="00560AE7"/>
    <w:rsid w:val="005A5506"/>
    <w:rsid w:val="005A71A2"/>
    <w:rsid w:val="005B27B4"/>
    <w:rsid w:val="00605940"/>
    <w:rsid w:val="0064650B"/>
    <w:rsid w:val="00695032"/>
    <w:rsid w:val="006C47B7"/>
    <w:rsid w:val="006D5652"/>
    <w:rsid w:val="006D7E3A"/>
    <w:rsid w:val="006E0625"/>
    <w:rsid w:val="006F2006"/>
    <w:rsid w:val="00732731"/>
    <w:rsid w:val="007444DB"/>
    <w:rsid w:val="007714AA"/>
    <w:rsid w:val="007A72F2"/>
    <w:rsid w:val="007B6C07"/>
    <w:rsid w:val="00803D39"/>
    <w:rsid w:val="00833EA4"/>
    <w:rsid w:val="00843456"/>
    <w:rsid w:val="00847A56"/>
    <w:rsid w:val="00852605"/>
    <w:rsid w:val="008951B3"/>
    <w:rsid w:val="008B22F1"/>
    <w:rsid w:val="008D0E26"/>
    <w:rsid w:val="008E0A3F"/>
    <w:rsid w:val="008F7B8E"/>
    <w:rsid w:val="0091761E"/>
    <w:rsid w:val="009D0332"/>
    <w:rsid w:val="009F48C8"/>
    <w:rsid w:val="009F6845"/>
    <w:rsid w:val="00A25D50"/>
    <w:rsid w:val="00A336C4"/>
    <w:rsid w:val="00A70BDE"/>
    <w:rsid w:val="00A91A9C"/>
    <w:rsid w:val="00AB25E6"/>
    <w:rsid w:val="00AC692E"/>
    <w:rsid w:val="00AE1AD6"/>
    <w:rsid w:val="00B12E97"/>
    <w:rsid w:val="00B1500C"/>
    <w:rsid w:val="00B2523F"/>
    <w:rsid w:val="00B35FD5"/>
    <w:rsid w:val="00B62FFD"/>
    <w:rsid w:val="00B7436F"/>
    <w:rsid w:val="00B93529"/>
    <w:rsid w:val="00BC1EC5"/>
    <w:rsid w:val="00BD0C15"/>
    <w:rsid w:val="00BF4AA7"/>
    <w:rsid w:val="00C05835"/>
    <w:rsid w:val="00C13FED"/>
    <w:rsid w:val="00C168EB"/>
    <w:rsid w:val="00C2202B"/>
    <w:rsid w:val="00C60508"/>
    <w:rsid w:val="00C90F9B"/>
    <w:rsid w:val="00CA6D2B"/>
    <w:rsid w:val="00CC66FF"/>
    <w:rsid w:val="00CC7B19"/>
    <w:rsid w:val="00D06015"/>
    <w:rsid w:val="00D17FF1"/>
    <w:rsid w:val="00D2746D"/>
    <w:rsid w:val="00D61F31"/>
    <w:rsid w:val="00D64D5A"/>
    <w:rsid w:val="00DB1CE6"/>
    <w:rsid w:val="00E14CA9"/>
    <w:rsid w:val="00E41524"/>
    <w:rsid w:val="00F05C06"/>
    <w:rsid w:val="00F12AF0"/>
    <w:rsid w:val="00F33F3D"/>
    <w:rsid w:val="00F35E53"/>
    <w:rsid w:val="00F95A0C"/>
    <w:rsid w:val="00FA6876"/>
    <w:rsid w:val="00FB38E8"/>
    <w:rsid w:val="00FC2C9F"/>
    <w:rsid w:val="00FC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E2B508"/>
  <w15:chartTrackingRefBased/>
  <w15:docId w15:val="{EE3210C8-AE70-324F-B78D-38D924B14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845"/>
    <w:pPr>
      <w:spacing w:line="480" w:lineRule="auto"/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F6845"/>
    <w:rPr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F6845"/>
    <w:pPr>
      <w:spacing w:after="200"/>
      <w:ind w:firstLine="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an Kong</dc:creator>
  <cp:keywords/>
  <dc:description/>
  <cp:lastModifiedBy>Wenqian Kong</cp:lastModifiedBy>
  <cp:revision>1</cp:revision>
  <dcterms:created xsi:type="dcterms:W3CDTF">2021-08-04T16:16:00Z</dcterms:created>
  <dcterms:modified xsi:type="dcterms:W3CDTF">2021-08-04T16:16:00Z</dcterms:modified>
</cp:coreProperties>
</file>